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48A08D" w14:textId="648314C0" w:rsidR="0078198B" w:rsidRPr="00770F32" w:rsidRDefault="0078198B" w:rsidP="0078198B">
      <w:pPr>
        <w:spacing w:line="360" w:lineRule="auto"/>
        <w:rPr>
          <w:b/>
          <w:bCs/>
          <w:kern w:val="2"/>
          <w14:ligatures w14:val="standardContextual"/>
        </w:rPr>
      </w:pPr>
      <w:r w:rsidRPr="00770F32">
        <w:rPr>
          <w:b/>
          <w:bCs/>
          <w:kern w:val="2"/>
          <w14:ligatures w14:val="standardContextual"/>
        </w:rPr>
        <w:t>Supplementary data</w:t>
      </w:r>
      <w:bookmarkStart w:id="0" w:name="_GoBack"/>
      <w:bookmarkEnd w:id="0"/>
    </w:p>
    <w:p w14:paraId="49441BD0" w14:textId="77777777" w:rsidR="0078198B" w:rsidRPr="00770F32" w:rsidRDefault="0078198B" w:rsidP="0078198B">
      <w:pPr>
        <w:spacing w:line="360" w:lineRule="auto"/>
        <w:rPr>
          <w:b/>
          <w:bCs/>
          <w:kern w:val="2"/>
          <w14:ligatures w14:val="standardContextual"/>
        </w:rPr>
      </w:pPr>
      <w:r w:rsidRPr="00770F32">
        <w:rPr>
          <w:b/>
          <w:bCs/>
          <w:noProof/>
          <w:kern w:val="2"/>
          <w:lang w:val="en-IN" w:eastAsia="en-IN"/>
          <w14:ligatures w14:val="standardContextual"/>
        </w:rPr>
        <w:drawing>
          <wp:inline distT="0" distB="0" distL="0" distR="0" wp14:anchorId="6AAA5E93" wp14:editId="24FB17E1">
            <wp:extent cx="8773160" cy="4648200"/>
            <wp:effectExtent l="0" t="0" r="0" b="0"/>
            <wp:docPr id="441303421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303421" name="Picture 1" descr="A graph of a graph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782386" cy="4653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BC531" w14:textId="77777777" w:rsidR="0078198B" w:rsidRPr="00770F32" w:rsidRDefault="0078198B" w:rsidP="0078198B">
      <w:pPr>
        <w:spacing w:line="360" w:lineRule="auto"/>
        <w:rPr>
          <w:b/>
          <w:bCs/>
          <w:kern w:val="2"/>
          <w14:ligatures w14:val="standardContextual"/>
        </w:rPr>
      </w:pPr>
    </w:p>
    <w:p w14:paraId="73F8BF57" w14:textId="6E8BE2B6" w:rsidR="0078198B" w:rsidRPr="00770F32" w:rsidRDefault="0078198B" w:rsidP="0078198B">
      <w:pPr>
        <w:spacing w:line="360" w:lineRule="auto"/>
        <w:rPr>
          <w:b/>
          <w:bCs/>
          <w:noProof/>
          <w:kern w:val="2"/>
          <w:sz w:val="20"/>
          <w:szCs w:val="20"/>
          <w14:ligatures w14:val="standardContextual"/>
        </w:rPr>
      </w:pPr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Figure 1: </w:t>
      </w:r>
      <w:bookmarkStart w:id="1" w:name="_Hlk148615276"/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:vertAlign w:val="superscript"/>
          <w14:ligatures w14:val="standardContextual"/>
        </w:rPr>
        <w:t>1</w:t>
      </w:r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 H (proton) NMR spectrum for </w:t>
      </w:r>
      <w:proofErr w:type="spellStart"/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>Betulinic</w:t>
      </w:r>
      <w:proofErr w:type="spellEnd"/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 acid</w:t>
      </w:r>
      <w:bookmarkEnd w:id="1"/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, </w:t>
      </w:r>
      <w:r w:rsidRPr="00770F32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showing chemical shifts between 0 ppm – 12 ppm.</w:t>
      </w:r>
      <w:r w:rsidRPr="00770F32">
        <w:rPr>
          <w:b/>
          <w:bCs/>
          <w:noProof/>
          <w:kern w:val="2"/>
          <w:sz w:val="20"/>
          <w:szCs w:val="20"/>
          <w14:ligatures w14:val="standardContextual"/>
        </w:rPr>
        <w:t xml:space="preserve"> </w:t>
      </w:r>
    </w:p>
    <w:p w14:paraId="28D164F1" w14:textId="77777777" w:rsidR="0078198B" w:rsidRPr="00770F32" w:rsidRDefault="0078198B" w:rsidP="0078198B">
      <w:pPr>
        <w:spacing w:line="360" w:lineRule="auto"/>
        <w:jc w:val="center"/>
        <w:rPr>
          <w:b/>
          <w:bCs/>
          <w:kern w:val="2"/>
          <w14:ligatures w14:val="standardContextual"/>
        </w:rPr>
      </w:pPr>
      <w:r w:rsidRPr="00770F32">
        <w:rPr>
          <w:b/>
          <w:bCs/>
          <w:noProof/>
          <w:kern w:val="2"/>
          <w:lang w:val="en-IN" w:eastAsia="en-IN"/>
          <w14:ligatures w14:val="standardContextual"/>
        </w:rPr>
        <w:drawing>
          <wp:inline distT="0" distB="0" distL="0" distR="0" wp14:anchorId="4FCFCA7C" wp14:editId="7197D647">
            <wp:extent cx="8324944" cy="5000625"/>
            <wp:effectExtent l="0" t="0" r="0" b="0"/>
            <wp:docPr id="1872747251" name="Picture 2" descr="A graph of a person's bod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747251" name="Picture 2" descr="A graph of a person's body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4716" cy="5006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1A409B" w14:textId="13BFFEDE" w:rsidR="0078198B" w:rsidRPr="00770F32" w:rsidRDefault="0078198B" w:rsidP="0078198B">
      <w:pPr>
        <w:spacing w:line="360" w:lineRule="auto"/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</w:pPr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Figure 2: </w:t>
      </w:r>
      <w:bookmarkStart w:id="2" w:name="_Hlk148615321"/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:vertAlign w:val="superscript"/>
          <w14:ligatures w14:val="standardContextual"/>
        </w:rPr>
        <w:t>13</w:t>
      </w:r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C (carbon) NMR spectrum for </w:t>
      </w:r>
      <w:proofErr w:type="spellStart"/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>Betulinic</w:t>
      </w:r>
      <w:proofErr w:type="spellEnd"/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 acid</w:t>
      </w:r>
      <w:bookmarkEnd w:id="2"/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, </w:t>
      </w:r>
      <w:r w:rsidRPr="00770F32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showing chemical shifts between 0 ppm – 210 ppm.</w:t>
      </w:r>
    </w:p>
    <w:p w14:paraId="7E2D1F9F" w14:textId="77777777" w:rsidR="0078198B" w:rsidRPr="00770F32" w:rsidRDefault="0078198B" w:rsidP="0078198B">
      <w:pPr>
        <w:spacing w:line="360" w:lineRule="auto"/>
        <w:rPr>
          <w:rFonts w:ascii="Times New Roman" w:hAnsi="Times New Roman" w:cs="Times New Roman"/>
          <w:b/>
          <w:bCs/>
          <w:kern w:val="2"/>
          <w14:ligatures w14:val="standardContextual"/>
        </w:rPr>
      </w:pPr>
    </w:p>
    <w:p w14:paraId="24230223" w14:textId="77777777" w:rsidR="0078198B" w:rsidRPr="00770F32" w:rsidRDefault="0078198B" w:rsidP="0078198B">
      <w:pPr>
        <w:spacing w:line="360" w:lineRule="auto"/>
        <w:jc w:val="center"/>
        <w:rPr>
          <w:b/>
          <w:bCs/>
          <w:kern w:val="2"/>
          <w14:ligatures w14:val="standardContextual"/>
        </w:rPr>
      </w:pPr>
      <w:r w:rsidRPr="00770F32">
        <w:rPr>
          <w:b/>
          <w:bCs/>
          <w:noProof/>
          <w:kern w:val="2"/>
          <w:lang w:val="en-IN" w:eastAsia="en-IN"/>
          <w14:ligatures w14:val="standardContextual"/>
        </w:rPr>
        <w:drawing>
          <wp:inline distT="0" distB="0" distL="0" distR="0" wp14:anchorId="69045CD3" wp14:editId="6769EE61">
            <wp:extent cx="8862060" cy="5334000"/>
            <wp:effectExtent l="0" t="0" r="0" b="0"/>
            <wp:docPr id="1119148697" name="Picture 5" descr="A graph of a person's pul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148697" name="Picture 5" descr="A graph of a person's puls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7308" cy="53371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15B76D" w14:textId="47A13A74" w:rsidR="0078198B" w:rsidRPr="00770F32" w:rsidRDefault="0078198B" w:rsidP="0078198B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</w:pPr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>Figure 3</w:t>
      </w:r>
      <w:bookmarkStart w:id="3" w:name="_Hlk148615342"/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:  </w:t>
      </w:r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:vertAlign w:val="superscript"/>
          <w14:ligatures w14:val="standardContextual"/>
        </w:rPr>
        <w:t>13</w:t>
      </w:r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 C (Carbon) NMR-DEPT (Distortion less Enhancement by Polarization Transfer) spectrum for </w:t>
      </w:r>
      <w:proofErr w:type="spellStart"/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>Betulinic</w:t>
      </w:r>
      <w:proofErr w:type="spellEnd"/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 acid.</w:t>
      </w:r>
      <w:bookmarkEnd w:id="3"/>
    </w:p>
    <w:p w14:paraId="522AD213" w14:textId="77777777" w:rsidR="0078198B" w:rsidRPr="00770F32" w:rsidRDefault="0078198B" w:rsidP="0078198B">
      <w:pPr>
        <w:spacing w:line="360" w:lineRule="auto"/>
        <w:jc w:val="center"/>
        <w:rPr>
          <w:b/>
          <w:bCs/>
          <w:kern w:val="2"/>
          <w14:ligatures w14:val="standardContextual"/>
        </w:rPr>
      </w:pPr>
    </w:p>
    <w:p w14:paraId="4FC9F7F2" w14:textId="77777777" w:rsidR="0078198B" w:rsidRPr="00770F32" w:rsidRDefault="0078198B" w:rsidP="0078198B">
      <w:pPr>
        <w:spacing w:line="360" w:lineRule="auto"/>
        <w:jc w:val="center"/>
        <w:rPr>
          <w:b/>
          <w:bCs/>
          <w:kern w:val="2"/>
          <w14:ligatures w14:val="standardContextual"/>
        </w:rPr>
      </w:pPr>
      <w:r w:rsidRPr="00770F32">
        <w:rPr>
          <w:b/>
          <w:bCs/>
          <w:noProof/>
          <w:kern w:val="2"/>
          <w:lang w:val="en-IN" w:eastAsia="en-IN"/>
          <w14:ligatures w14:val="standardContextual"/>
        </w:rPr>
        <w:drawing>
          <wp:inline distT="0" distB="0" distL="0" distR="0" wp14:anchorId="65EAF65F" wp14:editId="01FA9360">
            <wp:extent cx="8286996" cy="4981575"/>
            <wp:effectExtent l="0" t="0" r="0" b="0"/>
            <wp:docPr id="830124222" name="Picture 3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124222" name="Picture 3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9203" cy="49889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39DEFA" w14:textId="0F4C49A3" w:rsidR="0078198B" w:rsidRPr="00770F32" w:rsidRDefault="0078198B" w:rsidP="0078198B">
      <w:pPr>
        <w:spacing w:line="360" w:lineRule="auto"/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</w:pPr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Figure 4: </w:t>
      </w:r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:vertAlign w:val="superscript"/>
          <w14:ligatures w14:val="standardContextual"/>
        </w:rPr>
        <w:t>1</w:t>
      </w:r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 H (proton) NRM spectrum for Lupeol, </w:t>
      </w:r>
      <w:r w:rsidRPr="00770F32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showing chemical shifts from 0 ppm – 11 ppm.</w:t>
      </w:r>
    </w:p>
    <w:p w14:paraId="512BCB0D" w14:textId="77777777" w:rsidR="0078198B" w:rsidRPr="00770F32" w:rsidRDefault="0078198B" w:rsidP="0078198B">
      <w:pPr>
        <w:spacing w:line="360" w:lineRule="auto"/>
        <w:rPr>
          <w:b/>
          <w:bCs/>
          <w:kern w:val="2"/>
          <w14:ligatures w14:val="standardContextual"/>
        </w:rPr>
      </w:pPr>
    </w:p>
    <w:p w14:paraId="18198E56" w14:textId="77777777" w:rsidR="0078198B" w:rsidRPr="00770F32" w:rsidRDefault="0078198B" w:rsidP="0078198B">
      <w:pPr>
        <w:spacing w:line="360" w:lineRule="auto"/>
        <w:rPr>
          <w:b/>
          <w:bCs/>
          <w:kern w:val="2"/>
          <w14:ligatures w14:val="standardContextual"/>
        </w:rPr>
      </w:pPr>
      <w:r w:rsidRPr="00770F32">
        <w:rPr>
          <w:b/>
          <w:bCs/>
          <w:noProof/>
          <w:kern w:val="2"/>
          <w:lang w:val="en-IN" w:eastAsia="en-IN"/>
          <w14:ligatures w14:val="standardContextual"/>
        </w:rPr>
        <w:drawing>
          <wp:inline distT="0" distB="0" distL="0" distR="0" wp14:anchorId="04F47CD5" wp14:editId="32659847">
            <wp:extent cx="8627110" cy="4667250"/>
            <wp:effectExtent l="0" t="0" r="0" b="0"/>
            <wp:docPr id="1024499054" name="Picture 4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499054" name="Picture 4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6536" cy="46723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764033" w14:textId="77777777" w:rsidR="0078198B" w:rsidRPr="00770F32" w:rsidRDefault="0078198B" w:rsidP="0078198B">
      <w:pPr>
        <w:spacing w:line="360" w:lineRule="auto"/>
        <w:rPr>
          <w:b/>
          <w:bCs/>
          <w:kern w:val="2"/>
          <w14:ligatures w14:val="standardContextual"/>
        </w:rPr>
      </w:pPr>
    </w:p>
    <w:p w14:paraId="7E89BEE3" w14:textId="7CB1AF5A" w:rsidR="0078198B" w:rsidRPr="00770F32" w:rsidRDefault="0078198B" w:rsidP="0078198B">
      <w:pPr>
        <w:spacing w:line="360" w:lineRule="auto"/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</w:pPr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Figure </w:t>
      </w:r>
      <w:bookmarkStart w:id="4" w:name="_Hlk148615394"/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5: </w:t>
      </w:r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:vertAlign w:val="superscript"/>
          <w14:ligatures w14:val="standardContextual"/>
        </w:rPr>
        <w:t>13</w:t>
      </w:r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 C (carbon) NMR spectrum for Lupeol</w:t>
      </w:r>
      <w:bookmarkEnd w:id="4"/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, </w:t>
      </w:r>
      <w:r w:rsidRPr="00770F32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showing chemical shifts from 0 ppm- 210 ppm.</w:t>
      </w:r>
    </w:p>
    <w:p w14:paraId="056D0CEB" w14:textId="77777777" w:rsidR="0078198B" w:rsidRPr="00770F32" w:rsidRDefault="0078198B" w:rsidP="0078198B">
      <w:pPr>
        <w:spacing w:line="360" w:lineRule="auto"/>
        <w:rPr>
          <w:b/>
          <w:bCs/>
          <w:kern w:val="2"/>
          <w14:ligatures w14:val="standardContextual"/>
        </w:rPr>
      </w:pPr>
    </w:p>
    <w:p w14:paraId="43954FFD" w14:textId="77777777" w:rsidR="0078198B" w:rsidRPr="00770F32" w:rsidRDefault="0078198B" w:rsidP="0078198B">
      <w:pPr>
        <w:spacing w:line="360" w:lineRule="auto"/>
        <w:rPr>
          <w:b/>
          <w:bCs/>
          <w:kern w:val="2"/>
          <w14:ligatures w14:val="standardContextual"/>
        </w:rPr>
      </w:pPr>
      <w:r w:rsidRPr="00770F32">
        <w:rPr>
          <w:b/>
          <w:bCs/>
          <w:noProof/>
          <w:kern w:val="2"/>
          <w:lang w:val="en-IN" w:eastAsia="en-IN"/>
          <w14:ligatures w14:val="standardContextual"/>
        </w:rPr>
        <w:drawing>
          <wp:inline distT="0" distB="0" distL="0" distR="0" wp14:anchorId="7E8F9C4B" wp14:editId="666BE942">
            <wp:extent cx="9058275" cy="4486275"/>
            <wp:effectExtent l="0" t="0" r="0" b="0"/>
            <wp:docPr id="1681339720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339720" name="Picture 1" descr="A graph of a graph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058275" cy="448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A74BA" w14:textId="77777777" w:rsidR="0078198B" w:rsidRPr="00770F32" w:rsidRDefault="0078198B" w:rsidP="0078198B">
      <w:pPr>
        <w:spacing w:line="360" w:lineRule="auto"/>
        <w:rPr>
          <w:b/>
          <w:bCs/>
          <w:kern w:val="2"/>
          <w14:ligatures w14:val="standardContextual"/>
        </w:rPr>
      </w:pPr>
    </w:p>
    <w:p w14:paraId="41CCD8EA" w14:textId="5D95522E" w:rsidR="0078198B" w:rsidRPr="00E860FB" w:rsidRDefault="0078198B" w:rsidP="0078198B">
      <w:pPr>
        <w:spacing w:line="360" w:lineRule="auto"/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sectPr w:rsidR="0078198B" w:rsidRPr="00E860FB" w:rsidSect="00770F32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Figure 6:  </w:t>
      </w:r>
      <w:bookmarkStart w:id="5" w:name="_Hlk148615459"/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:vertAlign w:val="superscript"/>
          <w14:ligatures w14:val="standardContextual"/>
        </w:rPr>
        <w:t>13</w:t>
      </w:r>
      <w:r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 C (Carbon) NMR-DEPT (Distortion less Enhancement by Polarization Transfer) spectrum for Lupeo</w:t>
      </w:r>
      <w:bookmarkEnd w:id="5"/>
      <w:r w:rsidR="001976EB" w:rsidRPr="00770F32"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>l</w:t>
      </w:r>
    </w:p>
    <w:p w14:paraId="4C717AEA" w14:textId="77777777" w:rsidR="00232066" w:rsidRDefault="00232066"/>
    <w:sectPr w:rsidR="00232066" w:rsidSect="00770F32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93C"/>
    <w:rsid w:val="001976EB"/>
    <w:rsid w:val="00232066"/>
    <w:rsid w:val="003F66A1"/>
    <w:rsid w:val="0047679F"/>
    <w:rsid w:val="004E58B1"/>
    <w:rsid w:val="0069631B"/>
    <w:rsid w:val="00770F32"/>
    <w:rsid w:val="0078198B"/>
    <w:rsid w:val="0084693C"/>
    <w:rsid w:val="00851734"/>
    <w:rsid w:val="00956A91"/>
    <w:rsid w:val="00A36771"/>
    <w:rsid w:val="00C86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CF2442"/>
  <w15:chartTrackingRefBased/>
  <w15:docId w15:val="{A968A2BA-2D22-48A4-85E0-D9C4A6ADE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98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9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9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9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9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9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9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9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9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9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9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9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9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9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9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9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9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9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9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9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8469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9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8469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93C"/>
    <w:pPr>
      <w:spacing w:before="160"/>
      <w:jc w:val="center"/>
    </w:pPr>
    <w:rPr>
      <w:i/>
      <w:iCs/>
      <w:color w:val="404040" w:themeColor="text1" w:themeTint="BF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8469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93C"/>
    <w:pPr>
      <w:ind w:left="720"/>
      <w:contextualSpacing/>
    </w:pPr>
    <w:rPr>
      <w:lang w:val="en-ZA"/>
    </w:rPr>
  </w:style>
  <w:style w:type="character" w:styleId="IntenseEmphasis">
    <w:name w:val="Intense Emphasis"/>
    <w:basedOn w:val="DefaultParagraphFont"/>
    <w:uiPriority w:val="21"/>
    <w:qFormat/>
    <w:rsid w:val="008469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9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Z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9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9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61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BO RAMATAPA</dc:creator>
  <cp:keywords/>
  <dc:description/>
  <cp:lastModifiedBy>Sowmiya Subramani</cp:lastModifiedBy>
  <cp:revision>5</cp:revision>
  <dcterms:created xsi:type="dcterms:W3CDTF">2024-04-16T07:06:00Z</dcterms:created>
  <dcterms:modified xsi:type="dcterms:W3CDTF">2024-05-09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d378b7bbc435fd98ad671c4c6e945e81caaf79ed650dbcb73b7076694c155d</vt:lpwstr>
  </property>
</Properties>
</file>